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CD5" w:rsidRPr="003E2B5A" w:rsidRDefault="00170CD5" w:rsidP="00170CD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E2B5A">
        <w:rPr>
          <w:rFonts w:ascii="Times New Roman" w:hAnsi="Times New Roman" w:cs="Times New Roman"/>
          <w:b/>
          <w:bCs/>
        </w:rPr>
        <w:t>Table S1</w:t>
      </w:r>
      <w:r w:rsidRPr="003E2B5A">
        <w:rPr>
          <w:rFonts w:ascii="Times New Roman" w:hAnsi="Times New Roman" w:cs="Times New Roman"/>
        </w:rPr>
        <w:t>. Summary of the average volume and density measures of the five body tissues computed based on chest CT scans and whole-body PET-CT scans in our cohort. (Volume: Liter, Density: Hounsfield unit (HU)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260"/>
        <w:gridCol w:w="1260"/>
        <w:gridCol w:w="1350"/>
        <w:gridCol w:w="1260"/>
        <w:gridCol w:w="1260"/>
      </w:tblGrid>
      <w:tr w:rsidR="00170CD5" w:rsidRPr="003E2B5A" w:rsidTr="003C3AD1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ody tissue</w:t>
            </w:r>
          </w:p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Chest CT scan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Whole-body PET-CT scans</w:t>
            </w:r>
          </w:p>
        </w:tc>
      </w:tr>
      <w:tr w:rsidR="00170CD5" w:rsidRPr="003E2B5A" w:rsidTr="003C3AD1">
        <w:trPr>
          <w:trHeight w:val="837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All </w:t>
            </w:r>
          </w:p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n=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ale (n=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Female (n=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All </w:t>
            </w:r>
          </w:p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n=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ale (n=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Female (n=52)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volu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8±1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0±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7±1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4.1±6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3.5±5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4.5±6.4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3.2±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1.3±1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4.8±1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4.6±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2.3±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6.6±9.6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2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8±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6±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3±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6.0±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9±2.2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VAT dens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2.7±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4.6±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1.0±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9.6±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0.7±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8.7±7.8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4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6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4±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9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2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7±0.4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0.6±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9.1±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1.9±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1.9±1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2.8±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1.2±14.3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M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2±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5.2±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3±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3.9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6.8±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1.4±1.9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M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3.0±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4.7±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1.6±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3.9±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4.5±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3.4±9.8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6±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0±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3±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9±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6±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3±0.4</w:t>
            </w:r>
          </w:p>
        </w:tc>
      </w:tr>
      <w:tr w:rsidR="00170CD5" w:rsidRPr="003E2B5A" w:rsidTr="003C3AD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den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87.4±4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84.3±4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90.1±5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33.8±65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28.9±4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38.0±80.0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bookmarkStart w:id="0" w:name="_Hlk87444790"/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bookmarkEnd w:id="0"/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170CD5" w:rsidRDefault="00170CD5" w:rsidP="00170C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hAnsi="Times New Roman" w:cs="Times New Roman"/>
          <w:b/>
          <w:bCs/>
        </w:rPr>
        <w:lastRenderedPageBreak/>
        <w:t>Table S2</w:t>
      </w:r>
      <w:r w:rsidRPr="003E2B5A">
        <w:rPr>
          <w:rFonts w:ascii="Times New Roman" w:hAnsi="Times New Roman" w:cs="Times New Roman"/>
        </w:rPr>
        <w:t>. Summary of the average area and density measures of the five body tissues computed from the image slices at L3 in the PET-CT scans. (Area in cm</w:t>
      </w:r>
      <w:r w:rsidRPr="003E2B5A">
        <w:rPr>
          <w:rFonts w:ascii="Times New Roman" w:hAnsi="Times New Roman" w:cs="Times New Roman"/>
          <w:vertAlign w:val="superscript"/>
        </w:rPr>
        <w:t>2</w:t>
      </w:r>
      <w:r w:rsidRPr="003E2B5A">
        <w:rPr>
          <w:rFonts w:ascii="Times New Roman" w:hAnsi="Times New Roman" w:cs="Times New Roman"/>
        </w:rPr>
        <w:t>, Density in Hounsfield unit (HU)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9"/>
        <w:gridCol w:w="2087"/>
        <w:gridCol w:w="2087"/>
        <w:gridCol w:w="2357"/>
      </w:tblGrid>
      <w:tr w:rsidR="00170CD5" w:rsidRPr="003E2B5A" w:rsidTr="003C3AD1">
        <w:trPr>
          <w:trHeight w:val="300"/>
        </w:trPr>
        <w:tc>
          <w:tcPr>
            <w:tcW w:w="15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ody tissue</w:t>
            </w:r>
          </w:p>
        </w:tc>
        <w:tc>
          <w:tcPr>
            <w:tcW w:w="3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easures at L3</w:t>
            </w:r>
          </w:p>
        </w:tc>
      </w:tr>
      <w:tr w:rsidR="00170CD5" w:rsidRPr="003E2B5A" w:rsidTr="003C3AD1">
        <w:trPr>
          <w:trHeight w:val="450"/>
        </w:trPr>
        <w:tc>
          <w:tcPr>
            <w:tcW w:w="15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ll (n=97)</w:t>
            </w:r>
          </w:p>
        </w:tc>
        <w:tc>
          <w:tcPr>
            <w:tcW w:w="111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ale (n=45)</w:t>
            </w:r>
          </w:p>
        </w:tc>
        <w:tc>
          <w:tcPr>
            <w:tcW w:w="12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Female (n=52)</w:t>
            </w:r>
          </w:p>
        </w:tc>
      </w:tr>
      <w:tr w:rsidR="00170CD5" w:rsidRPr="003E2B5A" w:rsidTr="003C3AD1">
        <w:trPr>
          <w:trHeight w:val="153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are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04.5±92.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00±97.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08.5±89.2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densit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7.3±10.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6.9±12.3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7.7±9.3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are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62.2±122.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64.5±131.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60.2±115.2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densit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6.9±13.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4.9±16.9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88.6±8.5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9±3.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.3±3.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5±2.6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densit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9.7±20.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9.8±21.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9.6±20.0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M are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49.5±38.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53.3±39.9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46.2±37.7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M density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0.8±11.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32±12.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9.7±10.1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are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7.0±5.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7.8±6.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6.4±5.0</w:t>
            </w:r>
          </w:p>
        </w:tc>
      </w:tr>
      <w:tr w:rsidR="00170CD5" w:rsidRPr="003E2B5A" w:rsidTr="003C3AD1">
        <w:trPr>
          <w:trHeight w:val="300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density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74.5±58.9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81±61.9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68.8±56.1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spacing w:line="480" w:lineRule="auto"/>
        <w:rPr>
          <w:rFonts w:ascii="Times New Roman" w:hAnsi="Times New Roman" w:cs="Times New Roman"/>
        </w:rPr>
      </w:pPr>
    </w:p>
    <w:p w:rsidR="00170CD5" w:rsidRDefault="00170CD5" w:rsidP="00170C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  <w:bCs/>
        </w:rPr>
        <w:lastRenderedPageBreak/>
        <w:t xml:space="preserve">Table S3: </w:t>
      </w:r>
      <w:r w:rsidRPr="003E2B5A">
        <w:rPr>
          <w:rFonts w:ascii="Times New Roman" w:hAnsi="Times New Roman" w:cs="Times New Roman"/>
        </w:rPr>
        <w:t>Linear regression model to estimate whole-body SAT volume from a chest CT scan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28.43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43.842,-13.030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 (kg/m2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79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659,0.940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 (cm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45,0.196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Lung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53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.066,-0.009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75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1.341,2.168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.43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.972,-0.892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Bone density 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23,0.002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IMAT volume 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0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229,0.011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volume/total volum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9.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31.728,-6.671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4. </w:t>
      </w:r>
      <w:r w:rsidRPr="003E2B5A">
        <w:rPr>
          <w:rFonts w:ascii="Times New Roman" w:hAnsi="Times New Roman" w:cs="Times New Roman"/>
        </w:rPr>
        <w:t>The linear regression model for predicting whole-body VAT volume from a chest CT scan and patient information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3"/>
        <w:gridCol w:w="2012"/>
        <w:gridCol w:w="1739"/>
        <w:gridCol w:w="2166"/>
      </w:tblGrid>
      <w:tr w:rsidR="00170CD5" w:rsidRPr="003E2B5A" w:rsidTr="003C3AD1">
        <w:trPr>
          <w:trHeight w:val="300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9.20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540,17.879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19,0.073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5,0.114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volum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712,1.348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dens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1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165,-0.063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dens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8,0.058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volum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5.15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3.883,6.422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dens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32,0.127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volum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2.77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3.839,-1.719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/total volum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22.61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31.981,-13.255)</w:t>
            </w:r>
          </w:p>
        </w:tc>
      </w:tr>
      <w:tr w:rsidR="00170CD5" w:rsidRPr="003E2B5A" w:rsidTr="003C3AD1">
        <w:trPr>
          <w:trHeight w:val="300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Total volume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97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49,0.346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5. </w:t>
      </w:r>
      <w:r w:rsidRPr="003E2B5A">
        <w:rPr>
          <w:rFonts w:ascii="Times New Roman" w:hAnsi="Times New Roman" w:cs="Times New Roman"/>
          <w:bCs/>
        </w:rPr>
        <w:t>L</w:t>
      </w:r>
      <w:r w:rsidRPr="003E2B5A">
        <w:rPr>
          <w:rFonts w:ascii="Times New Roman" w:hAnsi="Times New Roman" w:cs="Times New Roman"/>
        </w:rPr>
        <w:t xml:space="preserve">inear regression model to estimate whole-body IMAT volume from a chest CT scan and subject demographic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6"/>
        <w:gridCol w:w="2012"/>
        <w:gridCol w:w="1722"/>
        <w:gridCol w:w="2150"/>
      </w:tblGrid>
      <w:tr w:rsidR="00170CD5" w:rsidRPr="003E2B5A" w:rsidTr="003C3AD1">
        <w:trPr>
          <w:trHeight w:val="300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12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319,2.562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3,0.013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86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1.635,2.092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densit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8,0.024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6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99,-0.039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densit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14,-0.002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/total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.16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2.588,0.250)</w:t>
            </w:r>
          </w:p>
        </w:tc>
      </w:tr>
      <w:tr w:rsidR="00170CD5" w:rsidRPr="003E2B5A" w:rsidTr="003C3AD1">
        <w:trPr>
          <w:trHeight w:val="300"/>
        </w:trPr>
        <w:tc>
          <w:tcPr>
            <w:tcW w:w="1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4,0.024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6. </w:t>
      </w:r>
      <w:r w:rsidRPr="003E2B5A">
        <w:rPr>
          <w:rFonts w:ascii="Times New Roman" w:hAnsi="Times New Roman" w:cs="Times New Roman"/>
        </w:rPr>
        <w:t>Linear regression model to estimate total whole-body fat volume from a chest CT scan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274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49.27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68.766,-29.781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91,0.261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689,1.013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Lung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41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989,0.151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dens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240,0.041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2.00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2.613,-1.405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Total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79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1.391,2.198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volume/total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9.89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3.407,16.379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volume/total volum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64.0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20" w:lineRule="exact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4.287,123.852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7. </w:t>
      </w:r>
      <w:r w:rsidRPr="003E2B5A">
        <w:rPr>
          <w:rFonts w:ascii="Times New Roman" w:hAnsi="Times New Roman" w:cs="Times New Roman"/>
          <w:bCs/>
        </w:rPr>
        <w:t>L</w:t>
      </w:r>
      <w:r w:rsidRPr="003E2B5A">
        <w:rPr>
          <w:rFonts w:ascii="Times New Roman" w:hAnsi="Times New Roman" w:cs="Times New Roman"/>
        </w:rPr>
        <w:t>inear regression model to estimate total whole-body muscle volume from a chest CT scan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7"/>
        <w:gridCol w:w="2012"/>
        <w:gridCol w:w="1687"/>
        <w:gridCol w:w="2174"/>
      </w:tblGrid>
      <w:tr w:rsidR="00170CD5" w:rsidRPr="003E2B5A" w:rsidTr="003C3AD1">
        <w:trPr>
          <w:trHeight w:val="300"/>
        </w:trPr>
        <w:tc>
          <w:tcPr>
            <w:tcW w:w="1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89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53.9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9.592,117.555)</w:t>
            </w:r>
          </w:p>
        </w:tc>
      </w:tr>
      <w:tr w:rsidR="00170CD5" w:rsidRPr="003E2B5A" w:rsidTr="003C3AD1">
        <w:trPr>
          <w:trHeight w:val="90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48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2.882,6.093)</w:t>
            </w:r>
          </w:p>
        </w:tc>
      </w:tr>
      <w:tr w:rsidR="00170CD5" w:rsidRPr="003E2B5A" w:rsidTr="003C3AD1">
        <w:trPr>
          <w:trHeight w:val="90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109,0.231)</w:t>
            </w:r>
          </w:p>
        </w:tc>
      </w:tr>
      <w:tr w:rsidR="00170CD5" w:rsidRPr="003E2B5A" w:rsidTr="003C3AD1">
        <w:trPr>
          <w:trHeight w:val="99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39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276,0.512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densit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0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212,0.010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densit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08,0.154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4.64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9.253,-0.037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Total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5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35,1.161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volume/total volum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90.24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78.873,-1.618)</w:t>
            </w:r>
          </w:p>
        </w:tc>
      </w:tr>
      <w:tr w:rsidR="00170CD5" w:rsidRPr="003E2B5A" w:rsidTr="003C3AD1">
        <w:trPr>
          <w:trHeight w:val="68"/>
        </w:trPr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volume/total volume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5.11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28.421,-1.811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8. </w:t>
      </w:r>
      <w:r w:rsidRPr="003E2B5A">
        <w:rPr>
          <w:rFonts w:ascii="Times New Roman" w:hAnsi="Times New Roman" w:cs="Times New Roman"/>
        </w:rPr>
        <w:t>Linear regression model to estimate total whole-body bone volume from a chest CT scan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274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.0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8.148,-3.877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58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341,0.827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28,0.050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28,0.069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3,0.017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Lung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6,0.154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7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265,-0.084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volum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65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386,0.921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dens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0,0.003)</w:t>
            </w:r>
          </w:p>
        </w:tc>
      </w:tr>
      <w:tr w:rsidR="00170CD5" w:rsidRPr="003E2B5A" w:rsidTr="003C3AD1">
        <w:trPr>
          <w:trHeight w:val="274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volume/total volum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00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328,3.679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9. </w:t>
      </w:r>
      <w:r w:rsidRPr="003E2B5A">
        <w:rPr>
          <w:rFonts w:ascii="Times New Roman" w:hAnsi="Times New Roman" w:cs="Times New Roman"/>
        </w:rPr>
        <w:t>Linear regression model to estimate total whole-body SAT volume from the image slice at L3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0"/>
        <w:gridCol w:w="2012"/>
        <w:gridCol w:w="1781"/>
        <w:gridCol w:w="2217"/>
      </w:tblGrid>
      <w:tr w:rsidR="00170CD5" w:rsidRPr="003E2B5A" w:rsidTr="003C3AD1">
        <w:trPr>
          <w:trHeight w:val="300"/>
        </w:trPr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89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41.95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18.346,34.435)</w:t>
            </w:r>
          </w:p>
        </w:tc>
      </w:tr>
      <w:tr w:rsidR="00170CD5" w:rsidRPr="003E2B5A" w:rsidTr="003C3AD1">
        <w:trPr>
          <w:trHeight w:val="180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05,0.125)</w:t>
            </w:r>
          </w:p>
        </w:tc>
      </w:tr>
      <w:tr w:rsidR="00170CD5" w:rsidRPr="003E2B5A" w:rsidTr="003C3AD1">
        <w:trPr>
          <w:trHeight w:val="99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4.12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5.908,-2.341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71,0.844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46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892,-0.036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43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1.219,3.645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25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30,0.548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one are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26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451,-0.074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area/all tissue are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8.4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15.571,-21.370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/area fat are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72.41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30.831,-14.007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area/all tissue are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1.44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7.687,35.206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All tissue area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2,0.020)</w:t>
            </w:r>
          </w:p>
        </w:tc>
      </w:tr>
      <w:tr w:rsidR="00170CD5" w:rsidRPr="003E2B5A" w:rsidTr="003C3AD1">
        <w:trPr>
          <w:trHeight w:val="68"/>
        </w:trPr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area/all tissue are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5.31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.880,12.517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10. </w:t>
      </w:r>
      <w:r w:rsidRPr="003E2B5A">
        <w:rPr>
          <w:rFonts w:ascii="Times New Roman" w:hAnsi="Times New Roman" w:cs="Times New Roman"/>
        </w:rPr>
        <w:t xml:space="preserve">Linear regression model to estimate total whole-body VAT volume from the image slice at L3 and subject demographic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116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2.84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54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6.369,12.065)</w:t>
            </w:r>
          </w:p>
        </w:tc>
      </w:tr>
      <w:tr w:rsidR="00170CD5" w:rsidRPr="003E2B5A" w:rsidTr="003C3AD1">
        <w:trPr>
          <w:trHeight w:val="6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25,0.094)</w:t>
            </w:r>
          </w:p>
        </w:tc>
      </w:tr>
      <w:tr w:rsidR="00170CD5" w:rsidRPr="003E2B5A" w:rsidTr="003C3AD1">
        <w:trPr>
          <w:trHeight w:val="6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84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907,2.777)</w:t>
            </w:r>
          </w:p>
        </w:tc>
      </w:tr>
      <w:tr w:rsidR="00170CD5" w:rsidRPr="003E2B5A" w:rsidTr="003C3AD1">
        <w:trPr>
          <w:trHeight w:val="6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127,-0.022)</w:t>
            </w:r>
          </w:p>
        </w:tc>
      </w:tr>
      <w:tr w:rsidR="00170CD5" w:rsidRPr="003E2B5A" w:rsidTr="003C3AD1">
        <w:trPr>
          <w:trHeight w:val="6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107,0.152)</w:t>
            </w:r>
          </w:p>
        </w:tc>
      </w:tr>
      <w:tr w:rsidR="00170CD5" w:rsidRPr="003E2B5A" w:rsidTr="003C3AD1">
        <w:trPr>
          <w:trHeight w:val="68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density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55,0.007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11. </w:t>
      </w:r>
      <w:r w:rsidRPr="003E2B5A">
        <w:rPr>
          <w:rFonts w:ascii="Times New Roman" w:hAnsi="Times New Roman" w:cs="Times New Roman"/>
        </w:rPr>
        <w:t>Linear regression model to estimate total whole-body IMAT volume from the image slice at L3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27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44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339,3.234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3,0.016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30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119,0.485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26,-0.005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17,0.025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dens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15,-0.002)</w:t>
            </w:r>
          </w:p>
        </w:tc>
      </w:tr>
      <w:tr w:rsidR="00170CD5" w:rsidRPr="003E2B5A" w:rsidTr="003C3AD1">
        <w:trPr>
          <w:trHeight w:val="27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/total fat area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3.472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7.862,0.918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12. </w:t>
      </w:r>
      <w:r w:rsidRPr="003E2B5A">
        <w:rPr>
          <w:rFonts w:ascii="Times New Roman" w:hAnsi="Times New Roman" w:cs="Times New Roman"/>
        </w:rPr>
        <w:t>Linear regression model to predicting total whole-body fat volume from the image slice at L3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9"/>
        <w:gridCol w:w="2012"/>
        <w:gridCol w:w="1585"/>
        <w:gridCol w:w="2124"/>
      </w:tblGrid>
      <w:tr w:rsidR="00170CD5" w:rsidRPr="003E2B5A" w:rsidTr="003C3AD1">
        <w:trPr>
          <w:trHeight w:val="276"/>
        </w:trPr>
        <w:tc>
          <w:tcPr>
            <w:tcW w:w="1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34.6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58.794,-10.460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44,0.206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4.143,0.344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.59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1.439,1.750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22,0.216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densit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4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252,-0.047)</w:t>
            </w:r>
          </w:p>
        </w:tc>
      </w:tr>
      <w:tr w:rsidR="00170CD5" w:rsidRPr="003E2B5A" w:rsidTr="003C3AD1">
        <w:trPr>
          <w:trHeight w:val="276"/>
        </w:trPr>
        <w:tc>
          <w:tcPr>
            <w:tcW w:w="1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/total fat area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67.41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137.564,2.739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13. </w:t>
      </w:r>
      <w:r w:rsidRPr="003E2B5A">
        <w:rPr>
          <w:rFonts w:ascii="Times New Roman" w:hAnsi="Times New Roman" w:cs="Times New Roman"/>
        </w:rPr>
        <w:t>Linear regression model to estimate total whole-body muscle volume from the image slice at L3 and subject demographics.</w:t>
      </w:r>
      <w:r w:rsidRPr="003E2B5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17.85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5.826,29.892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5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87,-0.015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4.5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3.717,5.343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112,0.158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2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248,0.006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area /total tissue are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12.29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25.811,1.225)</w:t>
            </w:r>
          </w:p>
        </w:tc>
      </w:tr>
      <w:tr w:rsidR="00170CD5" w:rsidRPr="003E2B5A" w:rsidTr="003C3AD1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AT area/VAT area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17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346,0.004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:rsidR="00170CD5" w:rsidRDefault="00170CD5" w:rsidP="00170C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0CD5" w:rsidRPr="003E2B5A" w:rsidRDefault="00170CD5" w:rsidP="00170CD5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E2B5A">
        <w:rPr>
          <w:rFonts w:ascii="Times New Roman" w:hAnsi="Times New Roman" w:cs="Times New Roman"/>
          <w:b/>
        </w:rPr>
        <w:lastRenderedPageBreak/>
        <w:t xml:space="preserve">Table S14. </w:t>
      </w:r>
      <w:r w:rsidRPr="003E2B5A">
        <w:rPr>
          <w:rFonts w:ascii="Times New Roman" w:hAnsi="Times New Roman" w:cs="Times New Roman"/>
        </w:rPr>
        <w:t xml:space="preserve">Linear regression model to estimate total whole-body bone volume from the image slice at L3 and subject demographic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2054"/>
        <w:gridCol w:w="1863"/>
        <w:gridCol w:w="2316"/>
      </w:tblGrid>
      <w:tr w:rsidR="00170CD5" w:rsidRPr="003E2B5A" w:rsidTr="003C3AD1">
        <w:trPr>
          <w:trHeight w:val="26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Beta coefficient (B)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2B5A">
              <w:rPr>
                <w:rFonts w:ascii="Times New Roman" w:eastAsia="Times New Roman" w:hAnsi="Times New Roman" w:cs="Times New Roman"/>
                <w:b/>
                <w:bCs/>
              </w:rPr>
              <w:t>95% CI for B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Constant)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4.92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7.113,-2.733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01,0.014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648,1.055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2,0.012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33,0.056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are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0,0.002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VAT dens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14,0.002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are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0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09,-0.002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Muscle densit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01,0.020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 xml:space="preserve">Bone area 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0.001,0.037)</w:t>
            </w:r>
          </w:p>
        </w:tc>
      </w:tr>
      <w:tr w:rsidR="00170CD5" w:rsidRPr="003E2B5A" w:rsidTr="003C3AD1">
        <w:trPr>
          <w:trHeight w:val="26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IMAT area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-0.02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CD5" w:rsidRPr="003E2B5A" w:rsidRDefault="00170CD5" w:rsidP="003C3A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2B5A">
              <w:rPr>
                <w:rFonts w:ascii="Times New Roman" w:eastAsia="Times New Roman" w:hAnsi="Times New Roman" w:cs="Times New Roman"/>
              </w:rPr>
              <w:t>(-0.061,0.009)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>SAT – subcutaneous adipose tissue, VAT – visceral adipose tissue, IMAT – intermuscular adipose tissue, SM – skeletal muscle</w:t>
      </w: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70CD5" w:rsidRPr="003E2B5A" w:rsidRDefault="00170CD5" w:rsidP="00170CD5">
      <w:pPr>
        <w:spacing w:line="480" w:lineRule="auto"/>
        <w:rPr>
          <w:rFonts w:ascii="Times New Roman" w:hAnsi="Times New Roman" w:cs="Times New Roman"/>
        </w:rPr>
      </w:pPr>
      <w:r w:rsidRPr="003E2B5A">
        <w:rPr>
          <w:rFonts w:ascii="Times New Roman" w:hAnsi="Times New Roman" w:cs="Times New Roman"/>
          <w:b/>
          <w:bCs/>
        </w:rPr>
        <w:lastRenderedPageBreak/>
        <w:t>Table S15</w:t>
      </w:r>
      <w:r w:rsidRPr="003E2B5A">
        <w:rPr>
          <w:rFonts w:ascii="Times New Roman" w:hAnsi="Times New Roman" w:cs="Times New Roman"/>
        </w:rPr>
        <w:t xml:space="preserve">. Summary of the performance of three CNN models in simultaneously segmenting five different body tissues separately in our cohort using the 10-fold cross-validation metho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627"/>
        <w:gridCol w:w="1327"/>
        <w:gridCol w:w="1327"/>
        <w:gridCol w:w="1327"/>
        <w:gridCol w:w="1327"/>
        <w:gridCol w:w="1327"/>
      </w:tblGrid>
      <w:tr w:rsidR="00170CD5" w:rsidRPr="003E2B5A" w:rsidTr="003C3AD1"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 xml:space="preserve">Method 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Metrics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VA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SA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IMA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SM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Bone</w:t>
            </w:r>
          </w:p>
        </w:tc>
      </w:tr>
      <w:tr w:rsidR="00170CD5" w:rsidRPr="003E2B5A" w:rsidTr="003C3AD1">
        <w:tc>
          <w:tcPr>
            <w:tcW w:w="0" w:type="auto"/>
            <w:vMerge w:val="restart"/>
          </w:tcPr>
          <w:p w:rsidR="00170CD5" w:rsidRPr="003E2B5A" w:rsidRDefault="00170CD5" w:rsidP="003C3AD1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UNe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19±0.099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96±0.082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590±0.089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71±0.030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70±0.036</w:t>
            </w:r>
          </w:p>
        </w:tc>
      </w:tr>
      <w:tr w:rsidR="00170CD5" w:rsidRPr="003E2B5A" w:rsidTr="003C3AD1">
        <w:tc>
          <w:tcPr>
            <w:tcW w:w="0" w:type="auto"/>
            <w:vMerge/>
          </w:tcPr>
          <w:p w:rsidR="00170CD5" w:rsidRPr="003E2B5A" w:rsidRDefault="00170CD5" w:rsidP="003C3AD1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05±0.126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19±0.109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424±0.086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72±0.046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71±0.055</w:t>
            </w:r>
          </w:p>
        </w:tc>
      </w:tr>
      <w:tr w:rsidR="00170CD5" w:rsidRPr="003E2B5A" w:rsidTr="003C3AD1">
        <w:tc>
          <w:tcPr>
            <w:tcW w:w="0" w:type="auto"/>
            <w:vMerge w:val="restart"/>
          </w:tcPr>
          <w:p w:rsidR="00170CD5" w:rsidRPr="003E2B5A" w:rsidRDefault="00170CD5" w:rsidP="003C3AD1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R2Une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44±0.154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63±0.117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433±0.109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57±0.033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08±0.045</w:t>
            </w:r>
          </w:p>
        </w:tc>
      </w:tr>
      <w:tr w:rsidR="00170CD5" w:rsidRPr="003E2B5A" w:rsidTr="003C3AD1">
        <w:tc>
          <w:tcPr>
            <w:tcW w:w="0" w:type="auto"/>
            <w:vMerge/>
          </w:tcPr>
          <w:p w:rsidR="00170CD5" w:rsidRPr="003E2B5A" w:rsidRDefault="00170CD5" w:rsidP="003C3AD1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613±0.175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73±0.140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282±0.089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50±0.050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680±0.061</w:t>
            </w:r>
          </w:p>
        </w:tc>
      </w:tr>
      <w:tr w:rsidR="00170CD5" w:rsidRPr="003E2B5A" w:rsidTr="003C3AD1">
        <w:tc>
          <w:tcPr>
            <w:tcW w:w="0" w:type="auto"/>
            <w:vMerge w:val="restart"/>
          </w:tcPr>
          <w:p w:rsidR="00170CD5" w:rsidRPr="003E2B5A" w:rsidRDefault="00170CD5" w:rsidP="003C3AD1">
            <w:pPr>
              <w:spacing w:before="160" w:after="12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UNet++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49±0.142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56±0.123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469±0.103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38±0.035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03±0.052</w:t>
            </w:r>
          </w:p>
        </w:tc>
      </w:tr>
      <w:tr w:rsidR="00170CD5" w:rsidRPr="003E2B5A" w:rsidTr="003C3AD1">
        <w:tc>
          <w:tcPr>
            <w:tcW w:w="0" w:type="auto"/>
            <w:vMerge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616±0.162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63±0.143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312±0.088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23±0.051</w:t>
            </w:r>
          </w:p>
        </w:tc>
        <w:tc>
          <w:tcPr>
            <w:tcW w:w="0" w:type="auto"/>
          </w:tcPr>
          <w:p w:rsidR="00170CD5" w:rsidRPr="003E2B5A" w:rsidRDefault="00170CD5" w:rsidP="003C3AD1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677±0.069</w:t>
            </w:r>
          </w:p>
        </w:tc>
      </w:tr>
    </w:tbl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Pr="003E2B5A" w:rsidRDefault="00170CD5" w:rsidP="00170CD5">
      <w:pPr>
        <w:rPr>
          <w:rFonts w:ascii="Times New Roman" w:hAnsi="Times New Roman" w:cs="Times New Roman"/>
          <w:b/>
        </w:rPr>
      </w:pPr>
    </w:p>
    <w:p w:rsidR="00170CD5" w:rsidRDefault="00170CD5" w:rsidP="00170C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70CD5" w:rsidRPr="003E2B5A" w:rsidRDefault="00170CD5" w:rsidP="00170CD5">
      <w:pPr>
        <w:spacing w:line="480" w:lineRule="auto"/>
        <w:rPr>
          <w:rFonts w:ascii="Times New Roman" w:hAnsi="Times New Roman" w:cs="Times New Roman"/>
        </w:rPr>
      </w:pPr>
      <w:r w:rsidRPr="003E2B5A">
        <w:rPr>
          <w:rFonts w:ascii="Times New Roman" w:hAnsi="Times New Roman" w:cs="Times New Roman"/>
          <w:b/>
          <w:bCs/>
        </w:rPr>
        <w:lastRenderedPageBreak/>
        <w:t>Table S16</w:t>
      </w:r>
      <w:r w:rsidRPr="003E2B5A">
        <w:rPr>
          <w:rFonts w:ascii="Times New Roman" w:hAnsi="Times New Roman" w:cs="Times New Roman"/>
        </w:rPr>
        <w:t xml:space="preserve">. The agreement between the computer results and the manual results of the five body tissues at L3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1350"/>
        <w:gridCol w:w="1350"/>
        <w:gridCol w:w="1350"/>
        <w:gridCol w:w="1350"/>
        <w:gridCol w:w="1350"/>
      </w:tblGrid>
      <w:tr w:rsidR="00170CD5" w:rsidRPr="003E2B5A" w:rsidTr="003C3AD1">
        <w:tc>
          <w:tcPr>
            <w:tcW w:w="985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 xml:space="preserve">Method </w:t>
            </w: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Metrics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VA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SA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IMA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SM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2B5A">
              <w:rPr>
                <w:rFonts w:ascii="Times New Roman" w:hAnsi="Times New Roman" w:cs="Times New Roman"/>
                <w:b/>
                <w:bCs/>
              </w:rPr>
              <w:t>Bone</w:t>
            </w:r>
          </w:p>
        </w:tc>
      </w:tr>
      <w:tr w:rsidR="00170CD5" w:rsidRPr="003E2B5A" w:rsidTr="003C3AD1">
        <w:tc>
          <w:tcPr>
            <w:tcW w:w="985" w:type="dxa"/>
            <w:vMerge w:val="restart"/>
          </w:tcPr>
          <w:p w:rsidR="00170CD5" w:rsidRPr="003E2B5A" w:rsidRDefault="00170CD5" w:rsidP="003C3AD1">
            <w:pPr>
              <w:spacing w:before="240" w:after="12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UNet</w:t>
            </w: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92±0.07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41±0.08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20±0.081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39±0.028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54±0.037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160" w:after="12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05±0.09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51±0.09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641±0.075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52±0.04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71±0.046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160" w:after="12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5.110±6.132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6.181±9.566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1.671±1.508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6.913±7.917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3.828±1.729</w:t>
            </w:r>
          </w:p>
        </w:tc>
      </w:tr>
      <w:tr w:rsidR="00170CD5" w:rsidRPr="003E2B5A" w:rsidTr="003C3AD1">
        <w:tc>
          <w:tcPr>
            <w:tcW w:w="985" w:type="dxa"/>
            <w:vMerge w:val="restart"/>
          </w:tcPr>
          <w:p w:rsidR="00170CD5" w:rsidRPr="003E2B5A" w:rsidRDefault="00170CD5" w:rsidP="003C3AD1">
            <w:pPr>
              <w:spacing w:before="240" w:after="12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R2Unet</w:t>
            </w: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49±0.14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22±0.097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573±0.10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30±0.03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27±0.044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160" w:after="12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29±0.14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36±0.11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428±0.08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37±0.04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52±0.059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160" w:after="12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5.441±7.09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6.319±9.89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2.086±2.005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7.018±7.99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3.978±1.764</w:t>
            </w:r>
          </w:p>
        </w:tc>
      </w:tr>
      <w:tr w:rsidR="00170CD5" w:rsidRPr="003E2B5A" w:rsidTr="003C3AD1">
        <w:tc>
          <w:tcPr>
            <w:tcW w:w="985" w:type="dxa"/>
            <w:vMerge w:val="restart"/>
          </w:tcPr>
          <w:p w:rsidR="00170CD5" w:rsidRPr="003E2B5A" w:rsidRDefault="00170CD5" w:rsidP="003C3AD1">
            <w:pPr>
              <w:spacing w:before="240" w:after="12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UNet++</w:t>
            </w: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Dice coefficient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30±0.137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16±0.119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599±0.097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28±0.033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932±0.049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Jaccard index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727±0.15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25±0.116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465±0.080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62±0.04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0.867±0.056</w:t>
            </w:r>
          </w:p>
        </w:tc>
      </w:tr>
      <w:tr w:rsidR="00170CD5" w:rsidRPr="003E2B5A" w:rsidTr="003C3AD1">
        <w:tc>
          <w:tcPr>
            <w:tcW w:w="985" w:type="dxa"/>
            <w:vMerge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170CD5" w:rsidRPr="003E2B5A" w:rsidRDefault="00170CD5" w:rsidP="003C3AD1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5.766±7.135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6.322±9.992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1.992±1.744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7.011±7.995</w:t>
            </w:r>
          </w:p>
        </w:tc>
        <w:tc>
          <w:tcPr>
            <w:tcW w:w="1350" w:type="dxa"/>
          </w:tcPr>
          <w:p w:rsidR="00170CD5" w:rsidRPr="003E2B5A" w:rsidRDefault="00170CD5" w:rsidP="003C3AD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3E2B5A">
              <w:rPr>
                <w:rFonts w:ascii="Times New Roman" w:hAnsi="Times New Roman" w:cs="Times New Roman"/>
              </w:rPr>
              <w:t>3.887±1.731</w:t>
            </w:r>
          </w:p>
        </w:tc>
      </w:tr>
    </w:tbl>
    <w:p w:rsidR="00170CD5" w:rsidRPr="003E2B5A" w:rsidRDefault="00170CD5" w:rsidP="00170CD5">
      <w:pPr>
        <w:spacing w:line="240" w:lineRule="auto"/>
        <w:rPr>
          <w:rFonts w:ascii="Times New Roman" w:hAnsi="Times New Roman" w:cs="Times New Roman"/>
        </w:rPr>
      </w:pPr>
      <w:r w:rsidRPr="003E2B5A">
        <w:rPr>
          <w:rFonts w:ascii="Times New Roman" w:eastAsia="Times New Roman" w:hAnsi="Times New Roman" w:cs="Times New Roman"/>
        </w:rPr>
        <w:t xml:space="preserve">SAT – subcutaneous adipose tissue, VAT – visceral adipose tissue, IMAT – intermuscular adipose tissue, SM – skeletal muscle, </w:t>
      </w:r>
      <w:r w:rsidRPr="003E2B5A">
        <w:rPr>
          <w:rFonts w:ascii="Times New Roman" w:hAnsi="Times New Roman" w:cs="Times New Roman"/>
        </w:rPr>
        <w:t>MAD: mean absolute difference (unit: cm</w:t>
      </w:r>
      <w:r w:rsidRPr="003E2B5A">
        <w:rPr>
          <w:rFonts w:ascii="Times New Roman" w:hAnsi="Times New Roman" w:cs="Times New Roman"/>
          <w:vertAlign w:val="superscript"/>
        </w:rPr>
        <w:t>2</w:t>
      </w:r>
      <w:r w:rsidRPr="003E2B5A">
        <w:rPr>
          <w:rFonts w:ascii="Times New Roman" w:hAnsi="Times New Roman" w:cs="Times New Roman"/>
        </w:rPr>
        <w:t>)</w:t>
      </w:r>
    </w:p>
    <w:p w:rsidR="00170CD5" w:rsidRPr="00F636A7" w:rsidRDefault="00170CD5" w:rsidP="00170CD5">
      <w:pPr>
        <w:spacing w:line="240" w:lineRule="auto"/>
        <w:rPr>
          <w:rFonts w:ascii="Times New Roman" w:hAnsi="Times New Roman" w:cs="Times New Roman"/>
        </w:rPr>
      </w:pPr>
    </w:p>
    <w:p w:rsidR="00D67052" w:rsidRDefault="00D67052">
      <w:bookmarkStart w:id="1" w:name="_GoBack"/>
      <w:bookmarkEnd w:id="1"/>
    </w:p>
    <w:sectPr w:rsidR="00D67052" w:rsidSect="00CB25A4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41709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211440" w:rsidRDefault="00170CD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211440" w:rsidRDefault="00170C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55ECB"/>
    <w:multiLevelType w:val="hybridMultilevel"/>
    <w:tmpl w:val="12AEF69E"/>
    <w:lvl w:ilvl="0" w:tplc="9E001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E5AB9"/>
    <w:multiLevelType w:val="hybridMultilevel"/>
    <w:tmpl w:val="AA2870CA"/>
    <w:lvl w:ilvl="0" w:tplc="E63AF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FF6D06"/>
    <w:multiLevelType w:val="hybridMultilevel"/>
    <w:tmpl w:val="C36E0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984D86"/>
    <w:multiLevelType w:val="hybridMultilevel"/>
    <w:tmpl w:val="58703C5C"/>
    <w:lvl w:ilvl="0" w:tplc="B600CC40">
      <w:start w:val="1"/>
      <w:numFmt w:val="decimal"/>
      <w:lvlText w:val="(%1)"/>
      <w:lvlJc w:val="left"/>
      <w:pPr>
        <w:ind w:left="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0" w:hanging="360"/>
      </w:pPr>
    </w:lvl>
    <w:lvl w:ilvl="2" w:tplc="0409001B" w:tentative="1">
      <w:start w:val="1"/>
      <w:numFmt w:val="lowerRoman"/>
      <w:lvlText w:val="%3."/>
      <w:lvlJc w:val="right"/>
      <w:pPr>
        <w:ind w:left="2150" w:hanging="180"/>
      </w:pPr>
    </w:lvl>
    <w:lvl w:ilvl="3" w:tplc="0409000F" w:tentative="1">
      <w:start w:val="1"/>
      <w:numFmt w:val="decimal"/>
      <w:lvlText w:val="%4."/>
      <w:lvlJc w:val="left"/>
      <w:pPr>
        <w:ind w:left="2870" w:hanging="360"/>
      </w:pPr>
    </w:lvl>
    <w:lvl w:ilvl="4" w:tplc="04090019" w:tentative="1">
      <w:start w:val="1"/>
      <w:numFmt w:val="lowerLetter"/>
      <w:lvlText w:val="%5."/>
      <w:lvlJc w:val="left"/>
      <w:pPr>
        <w:ind w:left="3590" w:hanging="360"/>
      </w:pPr>
    </w:lvl>
    <w:lvl w:ilvl="5" w:tplc="0409001B" w:tentative="1">
      <w:start w:val="1"/>
      <w:numFmt w:val="lowerRoman"/>
      <w:lvlText w:val="%6."/>
      <w:lvlJc w:val="right"/>
      <w:pPr>
        <w:ind w:left="4310" w:hanging="180"/>
      </w:pPr>
    </w:lvl>
    <w:lvl w:ilvl="6" w:tplc="0409000F" w:tentative="1">
      <w:start w:val="1"/>
      <w:numFmt w:val="decimal"/>
      <w:lvlText w:val="%7."/>
      <w:lvlJc w:val="left"/>
      <w:pPr>
        <w:ind w:left="5030" w:hanging="360"/>
      </w:pPr>
    </w:lvl>
    <w:lvl w:ilvl="7" w:tplc="04090019" w:tentative="1">
      <w:start w:val="1"/>
      <w:numFmt w:val="lowerLetter"/>
      <w:lvlText w:val="%8."/>
      <w:lvlJc w:val="left"/>
      <w:pPr>
        <w:ind w:left="5750" w:hanging="360"/>
      </w:pPr>
    </w:lvl>
    <w:lvl w:ilvl="8" w:tplc="04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4">
    <w:nsid w:val="6A644FD8"/>
    <w:multiLevelType w:val="hybridMultilevel"/>
    <w:tmpl w:val="4126AE7A"/>
    <w:lvl w:ilvl="0" w:tplc="AF68B5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DF548C"/>
    <w:multiLevelType w:val="hybridMultilevel"/>
    <w:tmpl w:val="F664F56E"/>
    <w:lvl w:ilvl="0" w:tplc="CFC427D2">
      <w:start w:val="1"/>
      <w:numFmt w:val="decimal"/>
      <w:lvlText w:val="(%1)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CD5"/>
    <w:rsid w:val="00170CD5"/>
    <w:rsid w:val="00274DAD"/>
    <w:rsid w:val="00B523B7"/>
    <w:rsid w:val="00D6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5BB73-28A2-473D-8898-796A13AA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CD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0CD5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70CD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0CD5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CD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CD5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170CD5"/>
    <w:pPr>
      <w:ind w:left="720"/>
      <w:contextualSpacing/>
    </w:pPr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70CD5"/>
    <w:rPr>
      <w:color w:val="0563C1" w:themeColor="hyperlink"/>
      <w:u w:val="single"/>
    </w:rPr>
  </w:style>
  <w:style w:type="character" w:customStyle="1" w:styleId="A9">
    <w:name w:val="A9"/>
    <w:uiPriority w:val="99"/>
    <w:rsid w:val="00170CD5"/>
    <w:rPr>
      <w:rFonts w:cs="JansonText LT"/>
      <w:color w:val="000000"/>
      <w:sz w:val="19"/>
      <w:szCs w:val="19"/>
    </w:rPr>
  </w:style>
  <w:style w:type="character" w:customStyle="1" w:styleId="A12">
    <w:name w:val="A12"/>
    <w:uiPriority w:val="99"/>
    <w:rsid w:val="00170CD5"/>
    <w:rPr>
      <w:rFonts w:cs="JansonText LT"/>
      <w:color w:val="000000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170CD5"/>
    <w:pPr>
      <w:spacing w:after="0"/>
      <w:jc w:val="center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CD5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70CD5"/>
    <w:pPr>
      <w:spacing w:line="240" w:lineRule="auto"/>
    </w:pPr>
    <w:rPr>
      <w:rFonts w:ascii="Calibri" w:eastAsiaTheme="minorEastAsia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70CD5"/>
    <w:rPr>
      <w:rFonts w:ascii="Calibri" w:eastAsiaTheme="minorEastAsia" w:hAnsi="Calibri" w:cs="Calibri"/>
      <w:noProof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170C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table" w:styleId="PlainTable3">
    <w:name w:val="Plain Table 3"/>
    <w:basedOn w:val="TableNormal"/>
    <w:uiPriority w:val="43"/>
    <w:rsid w:val="00170CD5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70CD5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70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CD5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CD5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D5"/>
    <w:rPr>
      <w:rFonts w:eastAsiaTheme="minorEastAsia"/>
      <w:b/>
      <w:bCs/>
      <w:sz w:val="20"/>
      <w:szCs w:val="20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C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0CD5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0C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0CD5"/>
  </w:style>
  <w:style w:type="character" w:styleId="FollowedHyperlink">
    <w:name w:val="FollowedHyperlink"/>
    <w:basedOn w:val="DefaultParagraphFont"/>
    <w:uiPriority w:val="99"/>
    <w:semiHidden/>
    <w:unhideWhenUsed/>
    <w:rsid w:val="00170C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739</Words>
  <Characters>9918</Characters>
  <Application>Microsoft Office Word</Application>
  <DocSecurity>0</DocSecurity>
  <Lines>82</Lines>
  <Paragraphs>23</Paragraphs>
  <ScaleCrop>false</ScaleCrop>
  <Company/>
  <LinksUpToDate>false</LinksUpToDate>
  <CharactersWithSpaces>1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06-23T11:11:00Z</dcterms:created>
  <dcterms:modified xsi:type="dcterms:W3CDTF">2022-06-23T11:11:00Z</dcterms:modified>
</cp:coreProperties>
</file>